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F6F22" w14:textId="4CAF358B" w:rsidR="00105A85" w:rsidRPr="007C7320" w:rsidRDefault="007C7320">
      <w:pPr>
        <w:rPr>
          <w:b/>
          <w:bCs/>
          <w:lang w:val="en-GB"/>
        </w:rPr>
      </w:pPr>
      <w:r w:rsidRPr="00F57D90">
        <w:rPr>
          <w:b/>
          <w:bCs/>
          <w:lang w:val="en-GB"/>
        </w:rPr>
        <w:t>S1 Table. Primary causes of death</w:t>
      </w:r>
      <w:r>
        <w:rPr>
          <w:b/>
          <w:bCs/>
          <w:lang w:val="en-GB"/>
        </w:rPr>
        <w:t>.</w:t>
      </w:r>
    </w:p>
    <w:tbl>
      <w:tblPr>
        <w:tblW w:w="8610" w:type="dxa"/>
        <w:tblLook w:val="04A0" w:firstRow="1" w:lastRow="0" w:firstColumn="1" w:lastColumn="0" w:noHBand="0" w:noVBand="1"/>
      </w:tblPr>
      <w:tblGrid>
        <w:gridCol w:w="4230"/>
        <w:gridCol w:w="2280"/>
        <w:gridCol w:w="2100"/>
      </w:tblGrid>
      <w:tr w:rsidR="007C7320" w:rsidRPr="008055A3" w14:paraId="6740FB11" w14:textId="77777777" w:rsidTr="00BB12E6">
        <w:trPr>
          <w:trHeight w:val="300"/>
        </w:trPr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45D4" w14:textId="77777777" w:rsidR="007C7320" w:rsidRPr="008055A3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bookmarkStart w:id="0" w:name="_Hlk126754926"/>
            <w:r w:rsidRPr="008055A3"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Primary cause of death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A777" w14:textId="77777777" w:rsidR="007C7320" w:rsidRPr="008055A3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</w:pPr>
            <w:r w:rsidRPr="008055A3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Frequenc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 xml:space="preserve"> (N=647)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44B7" w14:textId="77777777" w:rsidR="007C7320" w:rsidRPr="008055A3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</w:pPr>
            <w:r w:rsidRPr="008055A3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Perc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age (%)</w:t>
            </w:r>
          </w:p>
        </w:tc>
      </w:tr>
      <w:tr w:rsidR="007C7320" w:rsidRPr="00783BFD" w14:paraId="0C95C42B" w14:textId="77777777" w:rsidTr="00BB12E6">
        <w:trPr>
          <w:trHeight w:val="300"/>
        </w:trPr>
        <w:tc>
          <w:tcPr>
            <w:tcW w:w="86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CAC2B" w14:textId="3E11C6BA" w:rsidR="007C7320" w:rsidRPr="008E60FE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A</w:t>
            </w:r>
            <w:r w:rsidR="008E60FE">
              <w:rPr>
                <w:rFonts w:ascii="Calibri" w:eastAsia="Times New Roman" w:hAnsi="Calibri" w:cs="Calibri"/>
                <w:b/>
                <w:bCs/>
                <w:color w:val="000000"/>
                <w:lang w:val="en-GB" w:eastAsia="en-GM"/>
              </w:rPr>
              <w:t>ll deaths</w:t>
            </w:r>
          </w:p>
        </w:tc>
      </w:tr>
      <w:tr w:rsidR="007C7320" w:rsidRPr="008055A3" w14:paraId="3FF79BC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3513A" w14:textId="37933F5A" w:rsidR="007C7320" w:rsidRPr="008055A3" w:rsidRDefault="001C13DC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Acute respiratory </w:t>
            </w:r>
            <w:r w:rsidR="00B94D42" w:rsidRP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infection </w:t>
            </w:r>
            <w:r w:rsidRP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including </w:t>
            </w:r>
            <w:r w:rsidRPr="001C13DC">
              <w:rPr>
                <w:rFonts w:ascii="Calibri" w:eastAsia="Times New Roman" w:hAnsi="Calibri" w:cs="Calibri"/>
                <w:color w:val="000000"/>
                <w:lang w:eastAsia="en-GM"/>
              </w:rPr>
              <w:t>Pneumonia</w:t>
            </w:r>
            <w:r w:rsidR="00C8236F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 (ARIP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01354" w14:textId="0D2D7F54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287FB" w14:textId="6712B9A6" w:rsidR="007C7320" w:rsidRPr="008055A3" w:rsidRDefault="00D27347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1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</w:t>
            </w:r>
          </w:p>
        </w:tc>
      </w:tr>
      <w:tr w:rsidR="007C7320" w:rsidRPr="008055A3" w14:paraId="2DE396B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C571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Diarrh</w:t>
            </w:r>
            <w:r>
              <w:rPr>
                <w:rFonts w:ascii="Calibri" w:eastAsia="Times New Roman" w:hAnsi="Calibri" w:cs="Calibri"/>
                <w:color w:val="000000"/>
                <w:lang w:eastAsia="en-GM"/>
              </w:rPr>
              <w:t>oe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l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3BD9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A55C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4.7</w:t>
            </w:r>
          </w:p>
        </w:tc>
      </w:tr>
      <w:tr w:rsidR="007C7320" w:rsidRPr="008055A3" w14:paraId="74631192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A7BBF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12E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CF9A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3.6</w:t>
            </w:r>
          </w:p>
        </w:tc>
      </w:tr>
      <w:tr w:rsidR="007C7320" w:rsidRPr="008055A3" w14:paraId="09CE93C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0AF3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U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specified perinatal cause of dea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B7F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2E3C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1.0</w:t>
            </w:r>
          </w:p>
        </w:tc>
      </w:tr>
      <w:tr w:rsidR="007C7320" w:rsidRPr="008055A3" w14:paraId="2A578208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2D48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Birth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sphyx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E03E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5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0869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8.8</w:t>
            </w:r>
          </w:p>
        </w:tc>
      </w:tr>
      <w:tr w:rsidR="007C7320" w:rsidRPr="008055A3" w14:paraId="28E2DB3B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373B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Prematurity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/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Low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b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irth weigh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D9D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7C8B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6.3</w:t>
            </w:r>
          </w:p>
        </w:tc>
      </w:tr>
      <w:tr w:rsidR="007C7320" w:rsidRPr="008055A3" w14:paraId="1DF85BE6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12E24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Fresh stillbir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3EE67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3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984C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.6</w:t>
            </w:r>
          </w:p>
        </w:tc>
      </w:tr>
      <w:tr w:rsidR="007C7320" w:rsidRPr="008055A3" w14:paraId="26E8FA95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0560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Meningit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FBE2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D5EF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.0</w:t>
            </w:r>
          </w:p>
        </w:tc>
      </w:tr>
      <w:tr w:rsidR="007C7320" w:rsidRPr="008055A3" w14:paraId="7B486A5A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1E7EA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Severe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aem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E84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D7B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.0</w:t>
            </w:r>
          </w:p>
        </w:tc>
      </w:tr>
      <w:tr w:rsidR="007C7320" w:rsidRPr="008055A3" w14:paraId="565CB437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02B9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28C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755A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3.7</w:t>
            </w:r>
          </w:p>
        </w:tc>
      </w:tr>
      <w:tr w:rsidR="007C7320" w:rsidRPr="008055A3" w14:paraId="6EEB03A8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7AB2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eonatal 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DAE7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9A6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.5</w:t>
            </w:r>
          </w:p>
        </w:tc>
      </w:tr>
      <w:tr w:rsidR="007C7320" w:rsidRPr="008055A3" w14:paraId="564701EF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449C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oad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t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affic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cid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E2D2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7D7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9</w:t>
            </w:r>
          </w:p>
        </w:tc>
      </w:tr>
      <w:tr w:rsidR="007C7320" w:rsidRPr="008055A3" w14:paraId="31EF398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1C44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Malar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52DE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D35C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8</w:t>
            </w:r>
          </w:p>
        </w:tc>
      </w:tr>
      <w:tr w:rsidR="007C7320" w:rsidRPr="008055A3" w14:paraId="1755491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BADA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Neona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p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eumon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14DC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29B1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6</w:t>
            </w:r>
          </w:p>
        </w:tc>
      </w:tr>
      <w:tr w:rsidR="007C7320" w:rsidRPr="008055A3" w14:paraId="718FD3A4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2A0E5" w14:textId="4B01B38C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ther</w:t>
            </w:r>
            <w:r w:rsidR="008E60FE">
              <w:rPr>
                <w:rFonts w:ascii="Calibri" w:eastAsia="Times New Roman" w:hAnsi="Calibri" w:cs="Calibri"/>
                <w:color w:val="000000"/>
                <w:lang w:val="en-GB" w:eastAsia="en-GM"/>
              </w:rPr>
              <w:t>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565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500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3.2</w:t>
            </w:r>
          </w:p>
        </w:tc>
      </w:tr>
      <w:tr w:rsidR="007C7320" w:rsidRPr="00783BFD" w14:paraId="5253D106" w14:textId="77777777" w:rsidTr="00BB12E6">
        <w:trPr>
          <w:trHeight w:val="300"/>
        </w:trPr>
        <w:tc>
          <w:tcPr>
            <w:tcW w:w="86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74160" w14:textId="77777777" w:rsidR="007C7320" w:rsidRPr="00783BFD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r w:rsidRPr="00783BFD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Neonatal period (0-27days)</w:t>
            </w:r>
          </w:p>
        </w:tc>
      </w:tr>
      <w:tr w:rsidR="007C7320" w:rsidRPr="008055A3" w14:paraId="4CE2F73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A227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eastAsia="en-GM"/>
              </w:rPr>
              <w:t>U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specified perinatal cause of dea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79D3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7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1CBA" w14:textId="1029D461" w:rsidR="007C7320" w:rsidRPr="008055A3" w:rsidRDefault="001C13DC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34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M"/>
              </w:rPr>
              <w:t>0</w:t>
            </w:r>
          </w:p>
        </w:tc>
      </w:tr>
      <w:tr w:rsidR="007C7320" w:rsidRPr="008055A3" w14:paraId="16536286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E01D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Birth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sphyx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98329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5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B8CD" w14:textId="3C78E7DA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7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3</w:t>
            </w:r>
          </w:p>
        </w:tc>
      </w:tr>
      <w:tr w:rsidR="007C7320" w:rsidRPr="008055A3" w14:paraId="2ADCCBA3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5E30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Prematurity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/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 Low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b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irth weigh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5111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C3A12" w14:textId="530FF7F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9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6</w:t>
            </w:r>
          </w:p>
        </w:tc>
      </w:tr>
      <w:tr w:rsidR="007C7320" w:rsidRPr="008055A3" w14:paraId="2E2F980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5773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Neona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s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69052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86CF" w14:textId="50FF4C2F" w:rsidR="007C7320" w:rsidRPr="008055A3" w:rsidRDefault="001C13DC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7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7</w:t>
            </w:r>
          </w:p>
        </w:tc>
      </w:tr>
      <w:tr w:rsidR="007C7320" w:rsidRPr="008055A3" w14:paraId="5B81252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174A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F79A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ADA99" w14:textId="2E968E3F" w:rsidR="007C7320" w:rsidRPr="008055A3" w:rsidRDefault="001C13DC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6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2</w:t>
            </w:r>
          </w:p>
        </w:tc>
      </w:tr>
      <w:tr w:rsidR="007C7320" w:rsidRPr="008055A3" w14:paraId="5EB2039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2A75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lastRenderedPageBreak/>
              <w:t xml:space="preserve">Severe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aem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8EB1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FDB03" w14:textId="60DBE153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.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9</w:t>
            </w:r>
          </w:p>
        </w:tc>
      </w:tr>
      <w:tr w:rsidR="007C7320" w:rsidRPr="008055A3" w14:paraId="762867F1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FA6B8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Neonatal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p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eumon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C0E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432A9" w14:textId="6E601034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.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9</w:t>
            </w:r>
          </w:p>
        </w:tc>
      </w:tr>
      <w:tr w:rsidR="007C7320" w:rsidRPr="008055A3" w14:paraId="2C3EAFD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6DA2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ccidental fal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94A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E8CDC" w14:textId="765AA009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</w:t>
            </w:r>
            <w:r w:rsidR="001C13DC">
              <w:rPr>
                <w:rFonts w:ascii="Calibri" w:eastAsia="Times New Roman" w:hAnsi="Calibri" w:cs="Calibri"/>
                <w:color w:val="000000"/>
                <w:lang w:val="en-GB" w:eastAsia="en-GM"/>
              </w:rPr>
              <w:t>5</w:t>
            </w:r>
          </w:p>
        </w:tc>
      </w:tr>
      <w:tr w:rsidR="007C7320" w:rsidRPr="00783BFD" w14:paraId="0F00C4D2" w14:textId="77777777" w:rsidTr="00BB12E6">
        <w:trPr>
          <w:trHeight w:val="300"/>
        </w:trPr>
        <w:tc>
          <w:tcPr>
            <w:tcW w:w="86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DC1CD" w14:textId="77777777" w:rsidR="007C7320" w:rsidRPr="00783BFD" w:rsidRDefault="007C7320" w:rsidP="00BB12E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</w:pPr>
            <w:r w:rsidRPr="00783BFD">
              <w:rPr>
                <w:rFonts w:ascii="Calibri" w:eastAsia="Times New Roman" w:hAnsi="Calibri" w:cs="Calibri"/>
                <w:b/>
                <w:bCs/>
                <w:color w:val="000000"/>
                <w:lang w:eastAsia="en-GM"/>
              </w:rPr>
              <w:t>1month-59months</w:t>
            </w:r>
          </w:p>
        </w:tc>
      </w:tr>
      <w:tr w:rsidR="007C7320" w:rsidRPr="008055A3" w14:paraId="26BE11EA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5C9F" w14:textId="18431B17" w:rsidR="007C7320" w:rsidRPr="00090C2D" w:rsidRDefault="001C13DC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cute respiratory infection</w:t>
            </w:r>
            <w:r w:rsidR="005F0894"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including 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Pneumonia</w:t>
            </w:r>
            <w:r w:rsidR="005F0894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 (ARIP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CF94F" w14:textId="0ABDD5BE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  <w:r w:rsidR="00BD344C">
              <w:rPr>
                <w:rFonts w:ascii="Calibri" w:eastAsia="Times New Roman" w:hAnsi="Calibri" w:cs="Calibri"/>
                <w:color w:val="000000"/>
                <w:lang w:val="en-GB" w:eastAsia="en-GM"/>
              </w:rPr>
              <w:t>3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5125C" w14:textId="16885210" w:rsidR="007C7320" w:rsidRPr="008055A3" w:rsidRDefault="00BD344C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33</w:t>
            </w:r>
            <w:r w:rsidR="007C7320"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7</w:t>
            </w:r>
          </w:p>
        </w:tc>
      </w:tr>
      <w:tr w:rsidR="007C7320" w:rsidRPr="008055A3" w14:paraId="645A25B7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20437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Diarrh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eal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936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1BE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3.3</w:t>
            </w:r>
          </w:p>
        </w:tc>
      </w:tr>
      <w:tr w:rsidR="007C7320" w:rsidRPr="008055A3" w14:paraId="53342D7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5C22E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763B5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8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007A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1.6</w:t>
            </w:r>
          </w:p>
        </w:tc>
      </w:tr>
      <w:tr w:rsidR="007C7320" w:rsidRPr="008055A3" w14:paraId="7B54520D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807B5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Meningit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6F77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F15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6.4</w:t>
            </w:r>
          </w:p>
        </w:tc>
      </w:tr>
      <w:tr w:rsidR="007C7320" w:rsidRPr="008055A3" w14:paraId="3CFF5F93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B1AF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Severe Anaem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753E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3B04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.9</w:t>
            </w:r>
          </w:p>
        </w:tc>
      </w:tr>
      <w:tr w:rsidR="007C7320" w:rsidRPr="008055A3" w14:paraId="1A248085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6FEF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ause of death unknow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CDC0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18E7F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.7</w:t>
            </w:r>
          </w:p>
        </w:tc>
      </w:tr>
      <w:tr w:rsidR="007C7320" w:rsidRPr="008055A3" w14:paraId="043FBFD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34C1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oad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t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raffic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a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cid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79B3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9A99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.5</w:t>
            </w:r>
          </w:p>
        </w:tc>
      </w:tr>
      <w:tr w:rsidR="007C7320" w:rsidRPr="008055A3" w14:paraId="797D7D9A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6AC9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Malar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D7145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F2C2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.2</w:t>
            </w:r>
          </w:p>
        </w:tc>
      </w:tr>
      <w:tr w:rsidR="007C7320" w:rsidRPr="008055A3" w14:paraId="1852B3F6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867F1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 xml:space="preserve">Severe 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m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lnutri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8711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CEA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.0</w:t>
            </w:r>
          </w:p>
        </w:tc>
      </w:tr>
      <w:tr w:rsidR="007C7320" w:rsidRPr="008055A3" w14:paraId="232D0249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AF4C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Contact with venomous animals and plant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7C2AA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B54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7</w:t>
            </w:r>
          </w:p>
        </w:tc>
      </w:tr>
      <w:tr w:rsidR="007C7320" w:rsidRPr="008055A3" w14:paraId="78E8B70E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D808A" w14:textId="77777777" w:rsidR="007C7320" w:rsidRPr="00834B5B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ccidental exposure to smoke fire and</w:t>
            </w: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 xml:space="preserve"> flam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8F5B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64CAE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7C7320" w:rsidRPr="008055A3" w14:paraId="1CC7B3F8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7A11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ssaul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99E4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2B71D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7C7320" w:rsidRPr="008055A3" w14:paraId="1964828C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0022B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U</w:t>
            </w: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nspecified cardiac disea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F3A0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3051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5</w:t>
            </w:r>
          </w:p>
        </w:tc>
      </w:tr>
      <w:tr w:rsidR="007C7320" w:rsidRPr="008055A3" w14:paraId="4B831C36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0F6B9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Accidental drowning and submers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5E416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E168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M"/>
              </w:rPr>
            </w:pPr>
            <w:r w:rsidRPr="008055A3">
              <w:rPr>
                <w:rFonts w:ascii="Calibri" w:eastAsia="Times New Roman" w:hAnsi="Calibri" w:cs="Calibri"/>
                <w:color w:val="000000"/>
                <w:lang w:eastAsia="en-GM"/>
              </w:rPr>
              <w:t>0.3</w:t>
            </w:r>
          </w:p>
        </w:tc>
      </w:tr>
      <w:tr w:rsidR="007C7320" w:rsidRPr="008055A3" w14:paraId="2D2D3770" w14:textId="77777777" w:rsidTr="00BB12E6">
        <w:trPr>
          <w:trHeight w:val="300"/>
        </w:trPr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E1DC1" w14:textId="77777777" w:rsidR="007C7320" w:rsidRPr="008055A3" w:rsidRDefault="007C7320" w:rsidP="00BB12E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Othe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62AA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B673" w14:textId="77777777" w:rsidR="007C7320" w:rsidRPr="008055A3" w:rsidRDefault="007C7320" w:rsidP="00BB12E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M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M"/>
              </w:rPr>
              <w:t>1.2</w:t>
            </w:r>
          </w:p>
        </w:tc>
      </w:tr>
      <w:bookmarkEnd w:id="0"/>
    </w:tbl>
    <w:p w14:paraId="6E3528F4" w14:textId="77777777" w:rsidR="007C7320" w:rsidRPr="007C7320" w:rsidRDefault="007C7320">
      <w:pPr>
        <w:rPr>
          <w:lang w:val="en-GB"/>
        </w:rPr>
      </w:pPr>
    </w:p>
    <w:sectPr w:rsidR="007C7320" w:rsidRPr="007C7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zU2MTIzNDQwMTZR0lEKTi0uzszPAykwrAUAU3lI1CwAAAA="/>
  </w:docVars>
  <w:rsids>
    <w:rsidRoot w:val="002324FB"/>
    <w:rsid w:val="00090C2D"/>
    <w:rsid w:val="00105A85"/>
    <w:rsid w:val="001C13DC"/>
    <w:rsid w:val="002324FB"/>
    <w:rsid w:val="005F0894"/>
    <w:rsid w:val="007C7320"/>
    <w:rsid w:val="008E60FE"/>
    <w:rsid w:val="00B94D42"/>
    <w:rsid w:val="00BD344C"/>
    <w:rsid w:val="00C8236F"/>
    <w:rsid w:val="00D27347"/>
    <w:rsid w:val="00D63964"/>
    <w:rsid w:val="00F2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EBF21"/>
  <w15:chartTrackingRefBased/>
  <w15:docId w15:val="{EB4E5B5B-7ED2-446F-B9FA-7B28D77DA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4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C13D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ng Mahama Wutor</dc:creator>
  <cp:keywords/>
  <dc:description/>
  <cp:lastModifiedBy>Baleng Mahama Wutor</cp:lastModifiedBy>
  <cp:revision>5</cp:revision>
  <cp:lastPrinted>2023-04-25T00:02:00Z</cp:lastPrinted>
  <dcterms:created xsi:type="dcterms:W3CDTF">2023-04-25T00:49:00Z</dcterms:created>
  <dcterms:modified xsi:type="dcterms:W3CDTF">2023-05-1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7804a0f53a4cf3474a9d4f3c451a5b9b9c56c87c1cea02fbe7dabdb624fc2</vt:lpwstr>
  </property>
</Properties>
</file>